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pPr w:leftFromText="141" w:rightFromText="141" w:vertAnchor="text" w:tblpX="74" w:tblpY="1"/>
        <w:tblOverlap w:val="never"/>
        <w:tblW w:w="100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2"/>
        <w:gridCol w:w="1261"/>
        <w:gridCol w:w="1350"/>
        <w:gridCol w:w="1417"/>
        <w:gridCol w:w="1559"/>
        <w:gridCol w:w="1560"/>
      </w:tblGrid>
      <w:tr w:rsidR="00E73DA2" w:rsidRPr="00895530" w14:paraId="06AD726C" w14:textId="77777777" w:rsidTr="007C40B0">
        <w:tc>
          <w:tcPr>
            <w:tcW w:w="10099" w:type="dxa"/>
            <w:gridSpan w:val="6"/>
            <w:tcBorders>
              <w:bottom w:val="single" w:sz="4" w:space="0" w:color="auto"/>
            </w:tcBorders>
          </w:tcPr>
          <w:p w14:paraId="30BABB3A" w14:textId="7AA1349B" w:rsidR="00E73DA2" w:rsidRPr="00895530" w:rsidRDefault="00B4591E" w:rsidP="007C40B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="002760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bookmarkStart w:id="0" w:name="_GoBack"/>
            <w:bookmarkEnd w:id="0"/>
            <w:r w:rsidR="002760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E73DA2" w:rsidRPr="008955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="00F879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number of patients that were (re)hospitalized for heart failure</w:t>
            </w:r>
            <w:r w:rsidR="00E73DA2" w:rsidRPr="008955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within 30 days</w:t>
            </w:r>
            <w:r w:rsidR="00F879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fter the emergency department visit</w:t>
            </w:r>
            <w:r w:rsidR="00E73DA2" w:rsidRPr="008955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er EHMRG risk category </w:t>
            </w:r>
            <w:r w:rsidR="00F879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E73DA2" w:rsidRPr="008955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=227</w:t>
            </w:r>
            <w:r w:rsidR="00F879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  <w:r w:rsidR="00E73DA2" w:rsidRPr="008955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E73DA2" w:rsidRPr="00895530" w14:paraId="622A8835" w14:textId="77777777" w:rsidTr="007C40B0">
        <w:tc>
          <w:tcPr>
            <w:tcW w:w="2952" w:type="dxa"/>
            <w:tcBorders>
              <w:top w:val="single" w:sz="4" w:space="0" w:color="auto"/>
            </w:tcBorders>
          </w:tcPr>
          <w:p w14:paraId="470B3E40" w14:textId="77777777" w:rsidR="00E73DA2" w:rsidRPr="00895530" w:rsidRDefault="00E73DA2" w:rsidP="007C40B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HMRG Risk category 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155FECC0" w14:textId="77777777" w:rsidR="00E73DA2" w:rsidRPr="00895530" w:rsidRDefault="00E73DA2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C0A50E0" w14:textId="77777777" w:rsidR="00E73DA2" w:rsidRPr="00895530" w:rsidRDefault="00E73DA2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2CD7405" w14:textId="77777777" w:rsidR="00E73DA2" w:rsidRPr="00895530" w:rsidRDefault="00E73DA2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EE8CB12" w14:textId="77777777" w:rsidR="00E73DA2" w:rsidRPr="00895530" w:rsidRDefault="00E73DA2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3C3308E" w14:textId="77777777" w:rsidR="00E73DA2" w:rsidRPr="00895530" w:rsidRDefault="00E73DA2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ery High</w:t>
            </w:r>
          </w:p>
        </w:tc>
      </w:tr>
      <w:tr w:rsidR="00E73DA2" w:rsidRPr="00895530" w14:paraId="2892F903" w14:textId="77777777" w:rsidTr="007C40B0">
        <w:trPr>
          <w:trHeight w:val="593"/>
        </w:trPr>
        <w:tc>
          <w:tcPr>
            <w:tcW w:w="2952" w:type="dxa"/>
            <w:tcBorders>
              <w:bottom w:val="single" w:sz="4" w:space="0" w:color="auto"/>
            </w:tcBorders>
          </w:tcPr>
          <w:p w14:paraId="14B8442E" w14:textId="77777777" w:rsidR="00E73DA2" w:rsidRPr="00895530" w:rsidRDefault="00E73DA2" w:rsidP="007C40B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7C1C53E7" w14:textId="77777777" w:rsidR="00E73DA2" w:rsidRPr="00895530" w:rsidRDefault="00E73DA2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=2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5CBB1C9" w14:textId="77777777" w:rsidR="00E73DA2" w:rsidRPr="00895530" w:rsidRDefault="00E73DA2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=2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2706960" w14:textId="77777777" w:rsidR="00E73DA2" w:rsidRPr="00895530" w:rsidRDefault="00E73DA2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=4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875D4B" w14:textId="77777777" w:rsidR="00E73DA2" w:rsidRPr="00895530" w:rsidRDefault="00E73DA2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=4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D12E2C9" w14:textId="77777777" w:rsidR="00E73DA2" w:rsidRPr="00895530" w:rsidRDefault="00E73DA2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=91</w:t>
            </w:r>
          </w:p>
        </w:tc>
      </w:tr>
      <w:tr w:rsidR="00E73DA2" w:rsidRPr="00895530" w14:paraId="6F3F66C3" w14:textId="77777777" w:rsidTr="007C40B0">
        <w:trPr>
          <w:trHeight w:val="630"/>
        </w:trPr>
        <w:tc>
          <w:tcPr>
            <w:tcW w:w="2952" w:type="dxa"/>
            <w:tcBorders>
              <w:top w:val="single" w:sz="4" w:space="0" w:color="auto"/>
            </w:tcBorders>
          </w:tcPr>
          <w:p w14:paraId="2967A036" w14:textId="77777777" w:rsidR="00E73DA2" w:rsidRPr="00895530" w:rsidRDefault="00E73DA2" w:rsidP="007C40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9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89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ssion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077A1355" w14:textId="77777777" w:rsidR="00E73DA2" w:rsidRPr="00895530" w:rsidRDefault="00E73DA2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8%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14463F1" w14:textId="77777777" w:rsidR="00E73DA2" w:rsidRPr="00895530" w:rsidRDefault="00E73DA2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9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7BAFA00" w14:textId="77777777" w:rsidR="00E73DA2" w:rsidRPr="00895530" w:rsidRDefault="00E73DA2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7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15D01C" w14:textId="77777777" w:rsidR="00E73DA2" w:rsidRPr="00895530" w:rsidRDefault="00E73DA2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10%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EDD6A2F" w14:textId="77777777" w:rsidR="00E73DA2" w:rsidRPr="00895530" w:rsidRDefault="00E73DA2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7%)</w:t>
            </w:r>
          </w:p>
        </w:tc>
      </w:tr>
      <w:tr w:rsidR="00E73DA2" w:rsidRPr="00895530" w14:paraId="6DB3A253" w14:textId="77777777" w:rsidTr="007C40B0">
        <w:trPr>
          <w:trHeight w:val="524"/>
        </w:trPr>
        <w:tc>
          <w:tcPr>
            <w:tcW w:w="2952" w:type="dxa"/>
            <w:tcBorders>
              <w:bottom w:val="single" w:sz="4" w:space="0" w:color="auto"/>
            </w:tcBorders>
          </w:tcPr>
          <w:p w14:paraId="6E5630F0" w14:textId="77777777" w:rsidR="00E73DA2" w:rsidRPr="00895530" w:rsidRDefault="00E73DA2" w:rsidP="007C40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7BA048D1" w14:textId="77777777" w:rsidR="00E73DA2" w:rsidRPr="00895530" w:rsidRDefault="00E73DA2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F166DD7" w14:textId="77777777" w:rsidR="00E73DA2" w:rsidRPr="00895530" w:rsidRDefault="00E73DA2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A80AAF2" w14:textId="77777777" w:rsidR="00E73DA2" w:rsidRPr="00895530" w:rsidRDefault="00E73DA2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52AD796" w14:textId="77777777" w:rsidR="00E73DA2" w:rsidRPr="00895530" w:rsidRDefault="00E73DA2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79D6EE1" w14:textId="77777777" w:rsidR="00E73DA2" w:rsidRPr="00895530" w:rsidRDefault="00E73DA2" w:rsidP="007C40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F673C45" w14:textId="77777777" w:rsidR="00E73DA2" w:rsidRPr="00895530" w:rsidRDefault="00E73DA2" w:rsidP="00E73DA2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67FEF1E" w14:textId="77777777" w:rsidR="00E3604C" w:rsidRPr="001706E3" w:rsidRDefault="00E3604C" w:rsidP="00E3604C"/>
    <w:p w14:paraId="050539C1" w14:textId="77777777" w:rsidR="00FD7AA9" w:rsidRDefault="00FD7AA9"/>
    <w:sectPr w:rsidR="00FD7AA9" w:rsidSect="0049137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04C"/>
    <w:rsid w:val="000E4877"/>
    <w:rsid w:val="00107E27"/>
    <w:rsid w:val="001B61FB"/>
    <w:rsid w:val="002760BD"/>
    <w:rsid w:val="007F0620"/>
    <w:rsid w:val="00B4591E"/>
    <w:rsid w:val="00BA7634"/>
    <w:rsid w:val="00E3604C"/>
    <w:rsid w:val="00E73DA2"/>
    <w:rsid w:val="00F879CE"/>
    <w:rsid w:val="00FD7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A0C6D2"/>
  <w15:chartTrackingRefBased/>
  <w15:docId w15:val="{E63BD2A4-5898-4259-A51D-1E21ADB46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73DA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360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tem, N.E. van (PHEG)</dc:creator>
  <cp:keywords/>
  <dc:description/>
  <cp:lastModifiedBy>Sinclair</cp:lastModifiedBy>
  <cp:revision>3</cp:revision>
  <dcterms:created xsi:type="dcterms:W3CDTF">2021-12-25T09:37:00Z</dcterms:created>
  <dcterms:modified xsi:type="dcterms:W3CDTF">2021-12-25T09:40:00Z</dcterms:modified>
</cp:coreProperties>
</file>